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7FAF" w:rsidRPr="00E01C13" w:rsidRDefault="00C4510F" w:rsidP="00E01C1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t</w:t>
      </w:r>
      <w:r w:rsidR="000C076A" w:rsidRPr="00E01C13">
        <w:rPr>
          <w:rFonts w:ascii="Times New Roman" w:hAnsi="Times New Roman" w:cs="Times New Roman"/>
          <w:b/>
          <w:sz w:val="24"/>
          <w:szCs w:val="24"/>
        </w:rPr>
        <w:t>able 3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0C076A" w:rsidRPr="00E01C13">
        <w:rPr>
          <w:rFonts w:ascii="Times New Roman" w:hAnsi="Times New Roman" w:cs="Times New Roman"/>
          <w:b/>
          <w:sz w:val="24"/>
          <w:szCs w:val="24"/>
        </w:rPr>
        <w:t xml:space="preserve"> The differential gene transcripts of cDNA microArray</w:t>
      </w:r>
    </w:p>
    <w:tbl>
      <w:tblPr>
        <w:tblStyle w:val="a3"/>
        <w:tblW w:w="0" w:type="auto"/>
        <w:jc w:val="center"/>
        <w:tblLayout w:type="fixed"/>
        <w:tblLook w:val="04A0"/>
      </w:tblPr>
      <w:tblGrid>
        <w:gridCol w:w="1790"/>
        <w:gridCol w:w="2697"/>
        <w:gridCol w:w="2258"/>
        <w:gridCol w:w="1018"/>
        <w:gridCol w:w="6411"/>
      </w:tblGrid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b/>
                <w:sz w:val="24"/>
                <w:szCs w:val="24"/>
              </w:rPr>
              <w:t>PROBE_ID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b/>
                <w:sz w:val="24"/>
                <w:szCs w:val="24"/>
              </w:rPr>
              <w:t>ILMN_GENE</w:t>
            </w:r>
          </w:p>
        </w:tc>
        <w:tc>
          <w:tcPr>
            <w:tcW w:w="2258" w:type="dxa"/>
            <w:vAlign w:val="center"/>
          </w:tcPr>
          <w:p w:rsidR="00BE22DD" w:rsidRDefault="0078241C" w:rsidP="00BE22D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b/>
                <w:sz w:val="24"/>
                <w:szCs w:val="24"/>
              </w:rPr>
              <w:t>DIFFSCORE</w:t>
            </w:r>
            <w:r w:rsidR="00BE22DD" w:rsidRPr="00E01C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E01C13" w:rsidRPr="00E01C13" w:rsidRDefault="00BE22DD" w:rsidP="00BE2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L</w:t>
            </w:r>
            <w:r w:rsidRPr="00E01C13">
              <w:rPr>
                <w:rFonts w:ascii="Times New Roman" w:hAnsi="Times New Roman" w:cs="Times New Roman"/>
                <w:b/>
                <w:sz w:val="24"/>
                <w:szCs w:val="24"/>
              </w:rPr>
              <w:t>og2</w:t>
            </w:r>
            <w:r w:rsidRPr="00BE22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[</w:t>
            </w:r>
            <w:r w:rsidRPr="00BE22DD">
              <w:rPr>
                <w:rFonts w:ascii="Times New Roman" w:hAnsi="Times New Roman" w:cs="Times New Roman"/>
                <w:b/>
                <w:sz w:val="24"/>
                <w:szCs w:val="24"/>
              </w:rPr>
              <w:t>mAF-MSCs transplant/PBS transplant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])</w:t>
            </w:r>
            <w:r w:rsidRPr="00BE22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gt; 2.0 or &lt; -2.0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]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b/>
                <w:sz w:val="24"/>
                <w:szCs w:val="24"/>
              </w:rPr>
              <w:t>CHROMOSOME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617468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CHAC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ChaC, cation transport regulator-like 1 (E. coli) (Chac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948143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SLC7A1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solute carrier family 7 (cationic amino acid transporter, y+ system), member 11 (Slc7a1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25528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TRIB3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tribbles homolog 3 (Drosophila) (Trib3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661650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REEP6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receptor accessory protein 6 (Reep6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733193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CTH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cystathionase (cystathionine gamma-lyase) (Cth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3162820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ODZ4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odd Oz/ten-m homolog 4 (Drosophila) (Odz4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3102736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GM129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 xml:space="preserve">Mus musculus gene model 129, (NCBI) (Gm129), mRNA. </w:t>
            </w: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M_907670 XM_920513 XM_920520 XM_920527 XM_920533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MN_2977492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OXD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monooxygenase, DBH-like 1 (Moxd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3111575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EF2B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myocyte enhancer factor 2B (Mef2b), transcript variant 2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947559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RBM35A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RNA binding motif protein 35A (Rbm35a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745614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FAM134B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family with sequence similarity 134, member B (Fam134b), transcript variant 2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491392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TM7SF3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transmembrane 7 superfamily member 3 (Tm7sf3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783225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TCFAP2C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transcription factor AP-2, gamma (Tcfap2c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3126646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GRIP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glutamate receptor interacting protein 1 (Grip1), transcript variant 2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590520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H2-BL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histocompatibility 2, blastocyst (H2-Bl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3029489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GM129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 xml:space="preserve">Mus musculus gene model 129, (NCBI) (Gm129), mRNA. </w:t>
            </w: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M_907670 XM_920513 XM_920520 XM_920527 XM_920533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MN_2898917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OTUB2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OTU domain, ubiquitin aldehyde binding 2 (Otub2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54295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SOX2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SRY-box containing gene 21 (Sox2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712075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LCN2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lipocalin 2 (Lcn2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987637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FBXO15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F-box protein 15 (Fbxo15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990152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DCLK2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doublecortin-like kinase 2 (Dclk2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603334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HOXA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homeo box A1 (Hoxa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907370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OPTN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optineurin (Optn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976159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REG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melanoregulin (Mreg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54358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GFBP5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insulin-like growth factor binding protein 5 (Igfbp5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703079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PUNC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putative neuronal cell adhesion molecule (Punc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739544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STC2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stanniocalcin 2 (Stc2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887630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FABP3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 xml:space="preserve">Mus musculus fatty acid binding protein 3, muscle and heart </w:t>
            </w: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Fabp3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MN_2919860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CDS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CDP-diacylglycerol synthase 1 (Cds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37338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DDX25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DEAD (Asp-Glu-Ala-Asp) box polypeptide 25 (Ddx25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840856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RIPK4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receptor-interacting serine-threonine kinase 4 (Ripk4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501605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PRKCB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protein kinase C, beta (Prkcb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632092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PPP1R9A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protein phosphatase 1, regulatory (inhibitor) subunit 9A (Ppp1r9a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60046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SFT2D2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SFT2 domain containing 2 (Sft2d2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648967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ARRDC4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arrestin domain containing 4 (Arrdc4), transcript variant 1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652909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DDIT3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DNA-damage inducible transcript 3 (Ddit3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676606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OPTN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optineurin (Optn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3086136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AGAP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ArfGAP with GTPase domain, ankyrin repeat and PH domain 1 (Agap1), transcript variant 2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MN_1234990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GAP43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growth associated protein 43 (Gap43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25085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PRKCB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protein kinase C, beta (Prkcb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867076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H2-OA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histocompatibility 2, O region alpha locus (H2-Oa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703698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TDRKH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tudor and KH domain containing protein (Tdrkh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3077377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WARS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tryptophanyl-tRNA synthetase (Wars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13378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LONRF3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LON peptidase N-terminal domain and ring finger 3 (Lonrf3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39134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LYPD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Ly6/Plaur domain containing 1 (Lypd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57987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SLC7A3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solute carrier family 7 (cationic amino acid transporter, y+ system), member 3 (Slc7a3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24637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FOXQ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forkhead box Q1 (Foxq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669714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CTSA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cathepsin A (Ctsa), transcript variant 2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3112873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TXNIP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thioredoxin interacting protein (Txnip), transcript variant 1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927373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DDIT3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 xml:space="preserve">Mus musculus DNA-damage inducible transcript 3 (Ddit3), </w:t>
            </w: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MN_2691752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OTX2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orthodenticle homolog 2 (Drosophila) (Otx2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734624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TDRKH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tudor and KH domain containing protein (Tdrkh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46289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GOT1L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glutamic-oxaloacetic transaminase 1-like 1 (Got1l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898319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ALDH1L2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aldehyde dehydrogenase 1 family, member L2 (Aldh1l2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662926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EGR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early growth response 1 (Egr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606470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CLIP4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CAP-GLY domain containing linker protein family, member 4 (Clip4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964324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GFBP5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insulin-like growth factor binding protein 5 (Igfbp5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806720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RBKS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ribokinase (Rbks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3006123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ASNS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asparagine synthetase (Asns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38592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PIGH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 xml:space="preserve">Mus musculus phosphatidylinositol glycan anchor biosynthesis, </w:t>
            </w: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ass H (Pigh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MN_2591781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TMEM49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transmembrane protein 49 (Tmem49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48657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17RD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interleukin 17 receptor D (Il17rd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18934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RDM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RAD52 motif 1 (Rdm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22471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GMFG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glia maturation factor, gamma (Gmfg), transcript variant 1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911307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GM347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gene model 347, (NCBI) (Gm347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697615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APK12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mitogen-activated protein kinase 12 (Mapk12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43370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CYB5R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cytochrome b5 reductase 1 (Cyb5r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32186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UNG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uracil DNA glycosylase (Ung), transcript variant 2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13609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TXNIP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thioredoxin interacting protein (Txnip), transcript variant 2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440242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ZIC3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zinc finger protein of the cerebellum 3 (Zic3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667384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SLC6A9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 xml:space="preserve">Mus musculus solute carrier family 6 (neurotransmitter </w:t>
            </w: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nsporter, glycine), member 9 (Slc6a9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MN_1227907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GMFG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glia maturation factor, gamma (Gmfg), transcript variant 1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3115796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CD40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CD40 antigen (Cd40), transcript variant 5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525423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WWC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WW, C2 and coiled-coil domain containing 1 (Wwc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3093626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PORCN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porcupine homolog (Drosophila) (Porcn), transcript variant Mporc-b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58935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SULT4A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sulfotransferase family 4A, member 1 (Sult4a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757008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ALDH1L2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aldehyde dehydrogenase 1 family, member L2 (Aldh1l2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959293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UPP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uridine phosphorylase 1 (Upp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878548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THFD2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methylenetetrahydrofolate dehydrogenase (NAD+ dependent), methenyltetrahydrofolate cyclohydrolase (Mthfd2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MN_1228748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FOXA3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forkhead box A3 (Foxa3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959292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UPP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uridine phosphorylase 1 (Upp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3144984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ARL4A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ADP-ribosylation factor-like 4A (Arl4a), transcript variant 1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742152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GADD45A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growth arrest and DNA-damage-inducible 45 alpha (Gadd45a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943270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LRRN4CL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LRRN4 C-terminal like (Lrrn4cl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3156343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WARS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tryptophanyl-tRNA synthetase (Wars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52545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TAP7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microtubule-associated protein 7 (Mtap7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56771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ADRBK2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adrenergic receptor kinase, beta 2 (Adrbk2), transcript variant 2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947234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CBX7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chromobox homolog 7 (Cbx7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643159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SIRT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sirtuin 1 (silent mating type information regulation 2, homolog) 1 (S. cerevisiae) (Sirt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874270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HOXA2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homeo box A2 (Hoxa2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801427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CMTM8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 xml:space="preserve">Mus musculus CKLF-like MARVEL transmembrane domain </w:t>
            </w: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aining 8 (Cmtm8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MN_1247947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SQRDL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sulfide quinone reductase-like (yeast) (Sqrdl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619639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AI428936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expressed sequence AI428936 (AI428936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41345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PRRG3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proline rich Gla (G-carboxyglutamic acid) 3 (transmembrane) (Prrg3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622190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PNMA2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paraneoplastic antigen MA2 (Pnma2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3001481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CHRNB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cholinergic receptor, nicotinic, beta polypeptide 1 (muscle) (Chrnb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660596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RUNDC3B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RUN domain containing 3B (Rundc3b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515601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VLDLR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very low density lipoprotein receptor (Vldlr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888552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SLC1A4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solute carrier family 1 (glutamate/neutral amino acid transporter), member 4 (Slc1a4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943176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KLHL8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kelch-like 8 (Drosophila) (Klhl8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721198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GGNBP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 xml:space="preserve">Mus musculus gametogenetin binding protein 1 (Ggnbp1), </w:t>
            </w: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MN_2718030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ANK2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ankyrin 2, brain (Ank2), transcript variant 3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433946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GLCE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glucuronyl C5-epimerase (Glce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48537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DUSP6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dual specificity phosphatase 6 (Dusp6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37186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SPINT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serine protease inhibitor, Kunitz type 1 (Spint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50507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ELOVL4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elongation of very long chain fatty acids (FEN1/Elo2, SUR4/Elo3, yeast)-like 4 (Elovl4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807016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TSPAN7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tetraspanin 7 (Tspan7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595359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SLC3A2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solute carrier family 3 (activators of dibasic and neutral amino acid transport), member 2 (Slc3a2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21161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ZFP57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zinc finger protein 57 (Zfp57), transcript variant 1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19154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T2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metallothionein 2 (Mt2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947568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GADD45A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growth arrest and DNA-damage-inducible 45 alpha (Gadd45a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MN_1215908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CHD7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chromodomain helicase DNA binding protein 7 (Chd7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3124235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SALL4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sal-like 4 (Drosophila) (Sall4), transcript variant b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41838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CACNA1G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calcium channel, voltage-dependent, T type, alpha 1G subunit (Cacna1g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28091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BCOR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BCL6 interacting corepressor (Bcor), transcript variant c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688533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RIBC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RIB43A domain with coiled-coils 1 (Ribc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745889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ACOT2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acyl-CoA thioesterase 2 (Acot2), nuclear gene encoding mitochondrial protein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3075774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CTDSPL2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CTD (carboxy-terminal domain, RNA polymerase II, polypeptide A) small phosphatase like 2 (Ctdspl2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536776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E130308A19RIK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RIKEN cDNA E130308A19 gene (E130308A19Rik), transcript variant 2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MN_2502290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TRIM7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tripartite motif-containing 71 (Trim7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857114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STRBP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spermatid perinuclear RNA binding protein (Strbp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703023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FCHO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FCH domain only 1 (Fcho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3096287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BCOR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Bcl6 interacting corepressor (Bcor), transcript variant a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18264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VLDLR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very low density lipoprotein receptor (Vldlr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14703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NME7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non-metastatic cells 7, protein expressed in (nucleoside-diphosphate kinase) (Nme7), transcript variant 1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40318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SLC7A7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solute carrier family 7 (cationic amino acid transporter, y+ system), member 7 (Slc7a7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735522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LRP2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low density lipoprotein receptor-related protein 2 (Lrp2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49046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CMTM8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CKLF-like MARVEL transmembrane domain containing 8 (Cmtm8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MN_2925711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DUSP6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dual specificity phosphatase 6 (Dusp6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677332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HIC2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hypermethylated in cancer 2 (Hic2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796472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VLDLR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very low density lipoprotein receptor (Vldlr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3072117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RIC3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resistance to inhibitors of cholinesterase 3 homolog (C. elegans) (Ric3), transcript variant 1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57801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GPR19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G protein-coupled receptor 19 (Gpr19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959291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UPP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uridine phosphorylase 1 (Upp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625279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PACRG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Park2 co-regulated (Pacrg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759335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RNMT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RNA (guanine-7-) methyltransferase (Rnmt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3070389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ENSMUSG00000068790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predicted gene, ENSMUSG00000068790 (ENSMUSG00000068790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860616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HIST1H3H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histone cluster 1, H3h (Hist1h3h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948945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SESN2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sestrin 2 (Sesn2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3143604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GNG2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guanine nucleotide binding protein (G protein), gamma 2 (Gng2), transcript variant 2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MN_3094023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PSMF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proteasome (prosome, macropain) inhibitor subunit 1 (Psmf1), transcript variant 2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591777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TMEM49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transmembrane protein 49 (Tmem49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3028637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CALCA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calcitonin/calcitonin-related polypeptide, alpha (Calca), transcript variant 2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898886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OTTMUSG00000010673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predicted gene, OTTMUSG00000010673 (OTTMUSG00000010673), mRNA. XM_902030 XM_902032 XM_902035 XM_918501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20360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UNC13B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unc-13 homolog B (C. elegans) (Unc13b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595478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SALL4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sal-like 4 (Drosophila) (Sall4), transcript variant a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3095356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LOC545013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hypothetical protein LOC545013 (LOC545013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30281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OPHN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oligophrenin 1 (Ophn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513525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LIN28B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lin-28 homolog B (C. elegans) (Lin28b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501719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USH1C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 xml:space="preserve">Mus musculus Usher syndrome 1C homolog (human) (Ush1c), </w:t>
            </w: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nscript variant b3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MN_1238558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ARID3B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AT rich interactive domain 3B (BRIGHT-like) (Arid3b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618302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HOXA2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homeo box A2 (Hoxa2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589318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POU6F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POU domain, class 6, transcription factor 1 (Pou6f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445848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ZFP238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zinc finger protein 238 (Zfp238), transcript variant 2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57551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CRISPLD2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00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cysteine-rich secretory protein LCCL domain containing 2 (Crispld2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730797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SLC25A10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01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solute carrier family 25 (mitochondrial carrier, dicarboxylate transporter), member 10 (Slc25a10), nuclear gene encoding mitochondrial protein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24619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ST3GAL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0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ST3 beta-galactoside alpha-2,3-sialyltransferase 1 (St3gal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19253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OLFML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0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olfactomedin-like 1 (Olfml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788036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ACSBG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0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 xml:space="preserve">Mus musculus acyl-CoA synthetase bubblegum family member </w:t>
            </w: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 (Acsbg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MN_2594525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NSDHL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0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NAD(P) dependent steroid dehydrogenase-like (Nsdhl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3160067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LHX9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03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LIM homeobox protein 9 (Lhx9), transcript variant 1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3162239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PRR7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04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proline rich 7 (synaptic) (Prr7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903972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PDGFRB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04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platelet derived growth factor receptor, beta polypeptide (Pdgfrb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958207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NSDHL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05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NAD(P) dependent steroid dehydrogenase-like (Nsdhl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955694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SPAG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06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sperm associated antigen 1 (Spag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21178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PDLIM2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07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PDZ and LIM domain 2 (Pdlim2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701631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SPINK2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08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serine peptidase inhibitor, Kazal type 2 (Spink2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37572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AARD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10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alanine and arginine rich domain containing protein (Aard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693940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PSMB8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11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 xml:space="preserve">Mus musculus proteasome (prosome, macropain) subunit, beta </w:t>
            </w: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ype 8 (large multifunctional peptidase 7) (Psmb8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MN_2440823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TNXB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11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tenascin XB (Tnxb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3115472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AQP5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1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aquaporin 5 (Aqp5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741114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GUSB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1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glucuronidase, beta (Gusb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28366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CDKN2C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1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cyclin-dependent kinase inhibitor 2C (p18, inhibits CDK4) (Cdkn2c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548010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HOPX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13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HOP homeobox (Hopx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594521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NSDHL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13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NAD(P) dependent steroid dehydrogenase-like (Nsdhl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54653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ANGPTL2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15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angiopoietin-like 2 (Angptl2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638114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PTN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18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pleiotrophin (Ptn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815506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GAMT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18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guanidinoacetate methyltransferase (Gamt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589768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HTR2B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19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5-hydroxytryptamine (serotonin) receptor 2B (Htr2b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38603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PCOLCE2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23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procollagen C-endopeptidase enhancer 2 (Pcolce2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MN_1227596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PMVK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23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phosphomevalonate kinase (Pmvk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41211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GUCY1A3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25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guanylate cyclase 1, soluble, alpha 3 (Gucy1a3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605890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TK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25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thymidine kinase 1 (Tk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754222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RPP25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26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ribonuclease P 25 subunit (human) (Rpp25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33455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OLFML3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27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olfactomedin-like 3 (Olfml3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974611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TAPBPL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29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TAP binding protein-like (Tapbpl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25730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FDPS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30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farnesyl diphosphate synthetase (Fdps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890935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AVPR1A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30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arginine vasopressin receptor 1A (Avpr1a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59174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SCIN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3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scinderin (Scin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892507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FUT4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33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fucosyltransferase 4 (Fut4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760254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RGPRF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35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MAS-related GPR, member F (Mrgprf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984012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FDXR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36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ferredoxin reductase (Fdxr), nuclear gene encoding mitochondrial protein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695143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CAPN6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36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calpain 6 (Capn6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MN_3139168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EEF1D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4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eukaryotic translation elongation factor 1 delta (guanine nucleotide exchange protein) (Eef1d), transcript variant 1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915671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KCNAB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4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potassium voltage-gated channel, shaker-related subfamily, beta member 1 (Kcnab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589651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ANPEP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43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alanyl (membrane) aminopeptidase (Anpep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28752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SYNA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45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myo-inositol 1-phosphate synthase A1 (Isyna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43254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ADAM12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5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a disintegrin and metallopeptidase domain 12 (meltrin alpha) (Adam12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46139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CLDN1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54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claudin 11 (Cldn1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25565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55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insulin-like growth factor 1 (Igf1), transcript variant 1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19942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FDXR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59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ferredoxin reductase (Fdxr), nuclear gene encoding mitochondrial protein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742279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DEFB19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59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defensin beta 19 (Defb19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MN_2699052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NRN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61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neuritin 1 (Nrn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769884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65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insulin-like growth factor 1 (Igf1), transcript variant 1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614161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LSS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65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lanosterol synthase (Lss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851288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NGFR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68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nerve growth factor receptor (TNFR superfamily, member 16) (Ngfr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857666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COL24A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69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collagen, type XXIV, alpha 1 (Col24a1), mRNA. XM_916101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754551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DPEP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75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dipeptidase 1 (renal) (Dpep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33848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COPG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75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coatomer protein complex, subunit gamma (Copg), transcript variant 2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602938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SMPDL3B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78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sphingomyelin phosphodiesterase, acid-like 3B (Smpdl3b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661422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RAMP2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81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receptor (calcitonin) activity modifying protein 2 (Ramp2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3001540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LUM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87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lumican (Lum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645275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VD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88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 xml:space="preserve">Mus musculus mevalonate (diphospho) decarboxylase (Mvd), </w:t>
            </w: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MN_1260061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D17H6S56E-5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90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DNA segment, Chr 17, human D6S56E 5 (D17H6S56E-5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512663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WNT4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9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wingless-related MMTV integration site 4 (Wnt4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647594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2.99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insulin-like growth factor 1 (Igf1), transcript variant 2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889641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WNT4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3.05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wingless-related MMTV integration site 4 (Wnt4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994995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LGI3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3.07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leucine-rich repeat LGI family, member 3 (Lgi3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983624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CCRL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3.13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chemokine (C-C motif) receptor-like 1 (Ccrl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53062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NSC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3.38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inscuteable homolog (Drosophila) (Insc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25073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CTHRC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3.47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collagen triple helix repeat containing 1 (Cthrc1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MN_2757617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1RL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3.57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interleukin 1 receptor-like 1 (Il1rl1), transcript variant 2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31275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COL24A1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3.60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collagen, type XXIV, alpha 1 (Col24a1), mRNA. XM_916101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731901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S100A4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3.96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S100 calcium binding protein A4 (S100a4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830611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ACCN3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4.03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amiloride-sensitive cation channel 3 (Accn3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834379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TGFBI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4.41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transforming growth factor, beta induced (Tgfbi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1259967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PRL2C2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5.48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prolactin family 2, subfamily c, member 2 (Prl2c2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875585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PRL2C3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6.22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prolactin family 2, subfamily c, member 3 (Prl2c3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996648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PRL2C4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6.56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Mus musculus prolactin family 2, subfamily c, member 4 (Prl2c4), mRNA.</w:t>
            </w:r>
          </w:p>
        </w:tc>
      </w:tr>
      <w:tr w:rsidR="00E01C13" w:rsidRPr="00E01C13" w:rsidTr="00BE22DD">
        <w:trPr>
          <w:jc w:val="center"/>
        </w:trPr>
        <w:tc>
          <w:tcPr>
            <w:tcW w:w="1790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ILMN_2617996</w:t>
            </w:r>
          </w:p>
        </w:tc>
        <w:tc>
          <w:tcPr>
            <w:tcW w:w="2697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PRL2C2</w:t>
            </w:r>
          </w:p>
        </w:tc>
        <w:tc>
          <w:tcPr>
            <w:tcW w:w="225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-6.67</w:t>
            </w:r>
          </w:p>
        </w:tc>
        <w:tc>
          <w:tcPr>
            <w:tcW w:w="1018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411" w:type="dxa"/>
            <w:vAlign w:val="center"/>
          </w:tcPr>
          <w:p w:rsidR="00E01C13" w:rsidRPr="00E01C13" w:rsidRDefault="00E01C13" w:rsidP="00E01C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C13">
              <w:rPr>
                <w:rFonts w:ascii="Times New Roman" w:hAnsi="Times New Roman" w:cs="Times New Roman"/>
                <w:sz w:val="24"/>
                <w:szCs w:val="24"/>
              </w:rPr>
              <w:t xml:space="preserve">Mus musculus prolactin family 2, subfamily c, member 2 </w:t>
            </w:r>
            <w:r w:rsidRPr="00E01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Prl2c2), mRNA.</w:t>
            </w:r>
          </w:p>
        </w:tc>
      </w:tr>
    </w:tbl>
    <w:p w:rsidR="000C076A" w:rsidRPr="00E01C13" w:rsidRDefault="000C076A" w:rsidP="00E01C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C076A" w:rsidRPr="00E01C13" w:rsidRDefault="000C076A" w:rsidP="00E01C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C076A" w:rsidRPr="00E01C13" w:rsidSect="00E01C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C076A"/>
    <w:rsid w:val="00000F3D"/>
    <w:rsid w:val="00002563"/>
    <w:rsid w:val="00010F9B"/>
    <w:rsid w:val="00025A90"/>
    <w:rsid w:val="00027146"/>
    <w:rsid w:val="00034E88"/>
    <w:rsid w:val="000365EA"/>
    <w:rsid w:val="00041140"/>
    <w:rsid w:val="0004199D"/>
    <w:rsid w:val="00045ECA"/>
    <w:rsid w:val="00047A12"/>
    <w:rsid w:val="00047AA4"/>
    <w:rsid w:val="000537CF"/>
    <w:rsid w:val="00054664"/>
    <w:rsid w:val="00054F62"/>
    <w:rsid w:val="00055387"/>
    <w:rsid w:val="00062C79"/>
    <w:rsid w:val="0007028A"/>
    <w:rsid w:val="0007491F"/>
    <w:rsid w:val="00075F47"/>
    <w:rsid w:val="00077E23"/>
    <w:rsid w:val="00077E24"/>
    <w:rsid w:val="00084368"/>
    <w:rsid w:val="000903B6"/>
    <w:rsid w:val="00091703"/>
    <w:rsid w:val="00092BA4"/>
    <w:rsid w:val="00093B6A"/>
    <w:rsid w:val="00093DCB"/>
    <w:rsid w:val="00095BC6"/>
    <w:rsid w:val="00097393"/>
    <w:rsid w:val="000A0D20"/>
    <w:rsid w:val="000A6342"/>
    <w:rsid w:val="000A7761"/>
    <w:rsid w:val="000A7B32"/>
    <w:rsid w:val="000C076A"/>
    <w:rsid w:val="000C0FD7"/>
    <w:rsid w:val="000C2DA9"/>
    <w:rsid w:val="000D6CF5"/>
    <w:rsid w:val="000E0A13"/>
    <w:rsid w:val="000E5B1E"/>
    <w:rsid w:val="000F1A77"/>
    <w:rsid w:val="001022B2"/>
    <w:rsid w:val="00103C12"/>
    <w:rsid w:val="00107341"/>
    <w:rsid w:val="00110EDA"/>
    <w:rsid w:val="00112034"/>
    <w:rsid w:val="0011703C"/>
    <w:rsid w:val="00117E84"/>
    <w:rsid w:val="00126885"/>
    <w:rsid w:val="00134358"/>
    <w:rsid w:val="001367B0"/>
    <w:rsid w:val="00150409"/>
    <w:rsid w:val="00153633"/>
    <w:rsid w:val="001573AB"/>
    <w:rsid w:val="0016231E"/>
    <w:rsid w:val="001706E8"/>
    <w:rsid w:val="00177A07"/>
    <w:rsid w:val="00182A6C"/>
    <w:rsid w:val="0018701E"/>
    <w:rsid w:val="00191266"/>
    <w:rsid w:val="0019154B"/>
    <w:rsid w:val="00192A64"/>
    <w:rsid w:val="00193A0E"/>
    <w:rsid w:val="00194C05"/>
    <w:rsid w:val="001A5D13"/>
    <w:rsid w:val="001B10CC"/>
    <w:rsid w:val="001C32C5"/>
    <w:rsid w:val="001C3FB3"/>
    <w:rsid w:val="001D1D15"/>
    <w:rsid w:val="001D5A1F"/>
    <w:rsid w:val="001E3879"/>
    <w:rsid w:val="001F4BB1"/>
    <w:rsid w:val="00202EFC"/>
    <w:rsid w:val="00211C67"/>
    <w:rsid w:val="00224C62"/>
    <w:rsid w:val="00225D5C"/>
    <w:rsid w:val="00237667"/>
    <w:rsid w:val="00237B40"/>
    <w:rsid w:val="002429B1"/>
    <w:rsid w:val="00242CEC"/>
    <w:rsid w:val="00245C58"/>
    <w:rsid w:val="002523CD"/>
    <w:rsid w:val="0025418B"/>
    <w:rsid w:val="00261691"/>
    <w:rsid w:val="00263233"/>
    <w:rsid w:val="00264CAE"/>
    <w:rsid w:val="0029296B"/>
    <w:rsid w:val="00292A6B"/>
    <w:rsid w:val="00292D6C"/>
    <w:rsid w:val="00295502"/>
    <w:rsid w:val="00295684"/>
    <w:rsid w:val="002A04C2"/>
    <w:rsid w:val="002A3B89"/>
    <w:rsid w:val="002A7306"/>
    <w:rsid w:val="002B2F3C"/>
    <w:rsid w:val="002C3028"/>
    <w:rsid w:val="002C51AE"/>
    <w:rsid w:val="002C5529"/>
    <w:rsid w:val="002C7B23"/>
    <w:rsid w:val="002D2953"/>
    <w:rsid w:val="002D5389"/>
    <w:rsid w:val="002F7FE9"/>
    <w:rsid w:val="00302FBC"/>
    <w:rsid w:val="0030320A"/>
    <w:rsid w:val="00304187"/>
    <w:rsid w:val="00305474"/>
    <w:rsid w:val="00312879"/>
    <w:rsid w:val="00312948"/>
    <w:rsid w:val="0032552F"/>
    <w:rsid w:val="00327022"/>
    <w:rsid w:val="00333FF5"/>
    <w:rsid w:val="00334226"/>
    <w:rsid w:val="00337C3F"/>
    <w:rsid w:val="003414C9"/>
    <w:rsid w:val="00341F6F"/>
    <w:rsid w:val="00342A8A"/>
    <w:rsid w:val="003438DB"/>
    <w:rsid w:val="00347A34"/>
    <w:rsid w:val="0035086C"/>
    <w:rsid w:val="0035107E"/>
    <w:rsid w:val="00351578"/>
    <w:rsid w:val="003518B6"/>
    <w:rsid w:val="003559EA"/>
    <w:rsid w:val="00363FD5"/>
    <w:rsid w:val="003645FF"/>
    <w:rsid w:val="00371DBA"/>
    <w:rsid w:val="0037364A"/>
    <w:rsid w:val="00376437"/>
    <w:rsid w:val="00376BD1"/>
    <w:rsid w:val="00382B87"/>
    <w:rsid w:val="00383158"/>
    <w:rsid w:val="00385374"/>
    <w:rsid w:val="00386B1C"/>
    <w:rsid w:val="00391E3C"/>
    <w:rsid w:val="00396B84"/>
    <w:rsid w:val="003A3A93"/>
    <w:rsid w:val="003A3B29"/>
    <w:rsid w:val="003A3EDE"/>
    <w:rsid w:val="003B1486"/>
    <w:rsid w:val="003B25B5"/>
    <w:rsid w:val="003B269B"/>
    <w:rsid w:val="003B47CA"/>
    <w:rsid w:val="003D7C4E"/>
    <w:rsid w:val="003E4AB8"/>
    <w:rsid w:val="003E4AFA"/>
    <w:rsid w:val="003E6239"/>
    <w:rsid w:val="003E6765"/>
    <w:rsid w:val="003E7EED"/>
    <w:rsid w:val="003F3171"/>
    <w:rsid w:val="00404149"/>
    <w:rsid w:val="00404343"/>
    <w:rsid w:val="00411A7E"/>
    <w:rsid w:val="00412CA0"/>
    <w:rsid w:val="00413949"/>
    <w:rsid w:val="00420538"/>
    <w:rsid w:val="00420BBA"/>
    <w:rsid w:val="00422156"/>
    <w:rsid w:val="00422BF5"/>
    <w:rsid w:val="0042540E"/>
    <w:rsid w:val="004320D8"/>
    <w:rsid w:val="00433663"/>
    <w:rsid w:val="0043770C"/>
    <w:rsid w:val="004407D0"/>
    <w:rsid w:val="004443B6"/>
    <w:rsid w:val="00445A4B"/>
    <w:rsid w:val="00446CB5"/>
    <w:rsid w:val="00453335"/>
    <w:rsid w:val="004540FD"/>
    <w:rsid w:val="004553A9"/>
    <w:rsid w:val="00457A96"/>
    <w:rsid w:val="004630BD"/>
    <w:rsid w:val="004720F5"/>
    <w:rsid w:val="004756DE"/>
    <w:rsid w:val="00475C0F"/>
    <w:rsid w:val="00483922"/>
    <w:rsid w:val="00491EB0"/>
    <w:rsid w:val="00493107"/>
    <w:rsid w:val="004A0E1E"/>
    <w:rsid w:val="004A2852"/>
    <w:rsid w:val="004A3781"/>
    <w:rsid w:val="004B6F47"/>
    <w:rsid w:val="004D0796"/>
    <w:rsid w:val="004D5084"/>
    <w:rsid w:val="004D5E15"/>
    <w:rsid w:val="004E59B3"/>
    <w:rsid w:val="004E6D09"/>
    <w:rsid w:val="004F1254"/>
    <w:rsid w:val="0050026E"/>
    <w:rsid w:val="00500D14"/>
    <w:rsid w:val="00500D9E"/>
    <w:rsid w:val="005013F8"/>
    <w:rsid w:val="005018D6"/>
    <w:rsid w:val="00507A9C"/>
    <w:rsid w:val="00510031"/>
    <w:rsid w:val="00517648"/>
    <w:rsid w:val="00517D47"/>
    <w:rsid w:val="00520716"/>
    <w:rsid w:val="00527AF4"/>
    <w:rsid w:val="00531AC4"/>
    <w:rsid w:val="005336DC"/>
    <w:rsid w:val="0053639A"/>
    <w:rsid w:val="005440D5"/>
    <w:rsid w:val="00545A60"/>
    <w:rsid w:val="005472A0"/>
    <w:rsid w:val="00550CF0"/>
    <w:rsid w:val="00554D70"/>
    <w:rsid w:val="005559BE"/>
    <w:rsid w:val="00561B6B"/>
    <w:rsid w:val="0057079D"/>
    <w:rsid w:val="005713C2"/>
    <w:rsid w:val="00571ED6"/>
    <w:rsid w:val="00572466"/>
    <w:rsid w:val="00572530"/>
    <w:rsid w:val="00573926"/>
    <w:rsid w:val="0057441E"/>
    <w:rsid w:val="00574863"/>
    <w:rsid w:val="00575DFF"/>
    <w:rsid w:val="00576781"/>
    <w:rsid w:val="00577C97"/>
    <w:rsid w:val="00585B5C"/>
    <w:rsid w:val="00592E76"/>
    <w:rsid w:val="00593727"/>
    <w:rsid w:val="005977B0"/>
    <w:rsid w:val="005B3D81"/>
    <w:rsid w:val="005B5FAF"/>
    <w:rsid w:val="005D1EF4"/>
    <w:rsid w:val="005D436A"/>
    <w:rsid w:val="005D6EAB"/>
    <w:rsid w:val="005E21F6"/>
    <w:rsid w:val="005E6E36"/>
    <w:rsid w:val="005F08CF"/>
    <w:rsid w:val="005F1E9C"/>
    <w:rsid w:val="005F3049"/>
    <w:rsid w:val="005F4F82"/>
    <w:rsid w:val="00600F2F"/>
    <w:rsid w:val="006018CA"/>
    <w:rsid w:val="0060199D"/>
    <w:rsid w:val="006244A3"/>
    <w:rsid w:val="00636D94"/>
    <w:rsid w:val="00654690"/>
    <w:rsid w:val="00654CDB"/>
    <w:rsid w:val="00665B23"/>
    <w:rsid w:val="00681CDD"/>
    <w:rsid w:val="006977CB"/>
    <w:rsid w:val="006A52FF"/>
    <w:rsid w:val="006A586C"/>
    <w:rsid w:val="006B07B8"/>
    <w:rsid w:val="006B266D"/>
    <w:rsid w:val="006B4C23"/>
    <w:rsid w:val="006C0D54"/>
    <w:rsid w:val="006C614E"/>
    <w:rsid w:val="006C6F33"/>
    <w:rsid w:val="006D11FB"/>
    <w:rsid w:val="006D55A0"/>
    <w:rsid w:val="006D55AF"/>
    <w:rsid w:val="006D7D12"/>
    <w:rsid w:val="006E435B"/>
    <w:rsid w:val="006F2F2B"/>
    <w:rsid w:val="006F4BF5"/>
    <w:rsid w:val="0071291F"/>
    <w:rsid w:val="00713227"/>
    <w:rsid w:val="00722010"/>
    <w:rsid w:val="007233A7"/>
    <w:rsid w:val="007310C2"/>
    <w:rsid w:val="00731892"/>
    <w:rsid w:val="00737593"/>
    <w:rsid w:val="00740248"/>
    <w:rsid w:val="00741CB5"/>
    <w:rsid w:val="00746F7E"/>
    <w:rsid w:val="00747D7F"/>
    <w:rsid w:val="0075173C"/>
    <w:rsid w:val="00754DA3"/>
    <w:rsid w:val="0075592F"/>
    <w:rsid w:val="00760215"/>
    <w:rsid w:val="00762586"/>
    <w:rsid w:val="00762CB2"/>
    <w:rsid w:val="007638B7"/>
    <w:rsid w:val="00764BCE"/>
    <w:rsid w:val="0076695D"/>
    <w:rsid w:val="00770804"/>
    <w:rsid w:val="0077732B"/>
    <w:rsid w:val="007778A4"/>
    <w:rsid w:val="00780314"/>
    <w:rsid w:val="00780D59"/>
    <w:rsid w:val="0078241C"/>
    <w:rsid w:val="007906E7"/>
    <w:rsid w:val="0079566D"/>
    <w:rsid w:val="007A0ACD"/>
    <w:rsid w:val="007A2FD9"/>
    <w:rsid w:val="007A4096"/>
    <w:rsid w:val="007A63EF"/>
    <w:rsid w:val="007A6A67"/>
    <w:rsid w:val="007B2D4E"/>
    <w:rsid w:val="007B6749"/>
    <w:rsid w:val="007C72FB"/>
    <w:rsid w:val="007C74EC"/>
    <w:rsid w:val="007E640E"/>
    <w:rsid w:val="007F4747"/>
    <w:rsid w:val="007F54AB"/>
    <w:rsid w:val="007F7B06"/>
    <w:rsid w:val="00800577"/>
    <w:rsid w:val="00812472"/>
    <w:rsid w:val="00815493"/>
    <w:rsid w:val="0081589A"/>
    <w:rsid w:val="00816DAC"/>
    <w:rsid w:val="0083189C"/>
    <w:rsid w:val="00832A86"/>
    <w:rsid w:val="00834D39"/>
    <w:rsid w:val="00850C37"/>
    <w:rsid w:val="00850DD4"/>
    <w:rsid w:val="00855855"/>
    <w:rsid w:val="008568FD"/>
    <w:rsid w:val="0087150B"/>
    <w:rsid w:val="008723E1"/>
    <w:rsid w:val="00874331"/>
    <w:rsid w:val="008820B5"/>
    <w:rsid w:val="008940D4"/>
    <w:rsid w:val="008942C0"/>
    <w:rsid w:val="0089472F"/>
    <w:rsid w:val="0089566E"/>
    <w:rsid w:val="00896BEF"/>
    <w:rsid w:val="008A1927"/>
    <w:rsid w:val="008B3811"/>
    <w:rsid w:val="008C34E6"/>
    <w:rsid w:val="008D20A4"/>
    <w:rsid w:val="008D2D34"/>
    <w:rsid w:val="008D499E"/>
    <w:rsid w:val="008E3F7D"/>
    <w:rsid w:val="008E6E4D"/>
    <w:rsid w:val="008E7FAF"/>
    <w:rsid w:val="008F091B"/>
    <w:rsid w:val="008F2A14"/>
    <w:rsid w:val="008F6E2C"/>
    <w:rsid w:val="00911110"/>
    <w:rsid w:val="0091243D"/>
    <w:rsid w:val="0092457F"/>
    <w:rsid w:val="00924D45"/>
    <w:rsid w:val="00935C02"/>
    <w:rsid w:val="00940CC2"/>
    <w:rsid w:val="0095473E"/>
    <w:rsid w:val="00956EC0"/>
    <w:rsid w:val="00957375"/>
    <w:rsid w:val="0096190C"/>
    <w:rsid w:val="009619AF"/>
    <w:rsid w:val="00961B8A"/>
    <w:rsid w:val="00966951"/>
    <w:rsid w:val="009670BD"/>
    <w:rsid w:val="0096788C"/>
    <w:rsid w:val="00983716"/>
    <w:rsid w:val="009909AA"/>
    <w:rsid w:val="0099252D"/>
    <w:rsid w:val="00992F9F"/>
    <w:rsid w:val="009931CD"/>
    <w:rsid w:val="00996EED"/>
    <w:rsid w:val="009A7080"/>
    <w:rsid w:val="009A7280"/>
    <w:rsid w:val="009A77D5"/>
    <w:rsid w:val="009B46D3"/>
    <w:rsid w:val="009B7649"/>
    <w:rsid w:val="009C5AF7"/>
    <w:rsid w:val="009D1441"/>
    <w:rsid w:val="009D5F9D"/>
    <w:rsid w:val="009D78A1"/>
    <w:rsid w:val="009F2A7D"/>
    <w:rsid w:val="009F45E6"/>
    <w:rsid w:val="009F704C"/>
    <w:rsid w:val="009F7882"/>
    <w:rsid w:val="00A008CA"/>
    <w:rsid w:val="00A01267"/>
    <w:rsid w:val="00A0197D"/>
    <w:rsid w:val="00A01C1F"/>
    <w:rsid w:val="00A020C2"/>
    <w:rsid w:val="00A020FA"/>
    <w:rsid w:val="00A04C0E"/>
    <w:rsid w:val="00A05121"/>
    <w:rsid w:val="00A0799F"/>
    <w:rsid w:val="00A1142A"/>
    <w:rsid w:val="00A11729"/>
    <w:rsid w:val="00A16645"/>
    <w:rsid w:val="00A30221"/>
    <w:rsid w:val="00A3147A"/>
    <w:rsid w:val="00A35A01"/>
    <w:rsid w:val="00A40AF5"/>
    <w:rsid w:val="00A42DE5"/>
    <w:rsid w:val="00A4554C"/>
    <w:rsid w:val="00A4570D"/>
    <w:rsid w:val="00A51693"/>
    <w:rsid w:val="00A60C23"/>
    <w:rsid w:val="00A61ACF"/>
    <w:rsid w:val="00A64295"/>
    <w:rsid w:val="00A65648"/>
    <w:rsid w:val="00A667FB"/>
    <w:rsid w:val="00A73D70"/>
    <w:rsid w:val="00A75D8B"/>
    <w:rsid w:val="00A778F5"/>
    <w:rsid w:val="00A8097B"/>
    <w:rsid w:val="00A84987"/>
    <w:rsid w:val="00A87A69"/>
    <w:rsid w:val="00A90445"/>
    <w:rsid w:val="00A9055F"/>
    <w:rsid w:val="00A9353A"/>
    <w:rsid w:val="00AA2EC1"/>
    <w:rsid w:val="00AB1611"/>
    <w:rsid w:val="00AB29A9"/>
    <w:rsid w:val="00AB403E"/>
    <w:rsid w:val="00AC0F5F"/>
    <w:rsid w:val="00AC345A"/>
    <w:rsid w:val="00AC4DE3"/>
    <w:rsid w:val="00AC6059"/>
    <w:rsid w:val="00AC7B01"/>
    <w:rsid w:val="00AD01C0"/>
    <w:rsid w:val="00AD084A"/>
    <w:rsid w:val="00AD3BBA"/>
    <w:rsid w:val="00AD6474"/>
    <w:rsid w:val="00AD6B96"/>
    <w:rsid w:val="00AE10A6"/>
    <w:rsid w:val="00AE3E9A"/>
    <w:rsid w:val="00AE5703"/>
    <w:rsid w:val="00AE6C54"/>
    <w:rsid w:val="00AF1707"/>
    <w:rsid w:val="00AF2254"/>
    <w:rsid w:val="00AF2F0F"/>
    <w:rsid w:val="00AF40AD"/>
    <w:rsid w:val="00AF6F76"/>
    <w:rsid w:val="00AF6FAC"/>
    <w:rsid w:val="00B03C3B"/>
    <w:rsid w:val="00B05DDF"/>
    <w:rsid w:val="00B06E84"/>
    <w:rsid w:val="00B12C17"/>
    <w:rsid w:val="00B13CA5"/>
    <w:rsid w:val="00B2208C"/>
    <w:rsid w:val="00B22A52"/>
    <w:rsid w:val="00B25C3B"/>
    <w:rsid w:val="00B60D82"/>
    <w:rsid w:val="00B6316E"/>
    <w:rsid w:val="00B710E6"/>
    <w:rsid w:val="00B7119B"/>
    <w:rsid w:val="00B71F6D"/>
    <w:rsid w:val="00B747D7"/>
    <w:rsid w:val="00B90099"/>
    <w:rsid w:val="00B917F3"/>
    <w:rsid w:val="00B93145"/>
    <w:rsid w:val="00BA1DB9"/>
    <w:rsid w:val="00BA3AFF"/>
    <w:rsid w:val="00BA49BC"/>
    <w:rsid w:val="00BA4E61"/>
    <w:rsid w:val="00BB1EE7"/>
    <w:rsid w:val="00BC006E"/>
    <w:rsid w:val="00BC2C49"/>
    <w:rsid w:val="00BC61CB"/>
    <w:rsid w:val="00BD1842"/>
    <w:rsid w:val="00BD645F"/>
    <w:rsid w:val="00BE22DD"/>
    <w:rsid w:val="00BF6759"/>
    <w:rsid w:val="00BF70E0"/>
    <w:rsid w:val="00C00039"/>
    <w:rsid w:val="00C02596"/>
    <w:rsid w:val="00C03641"/>
    <w:rsid w:val="00C0568F"/>
    <w:rsid w:val="00C12F0C"/>
    <w:rsid w:val="00C15E30"/>
    <w:rsid w:val="00C173B1"/>
    <w:rsid w:val="00C20CBD"/>
    <w:rsid w:val="00C243AA"/>
    <w:rsid w:val="00C25419"/>
    <w:rsid w:val="00C339CE"/>
    <w:rsid w:val="00C4220F"/>
    <w:rsid w:val="00C43369"/>
    <w:rsid w:val="00C443D2"/>
    <w:rsid w:val="00C4510F"/>
    <w:rsid w:val="00C51678"/>
    <w:rsid w:val="00C5200B"/>
    <w:rsid w:val="00C5288A"/>
    <w:rsid w:val="00C61654"/>
    <w:rsid w:val="00C63C56"/>
    <w:rsid w:val="00C736D2"/>
    <w:rsid w:val="00C80A5C"/>
    <w:rsid w:val="00C813CB"/>
    <w:rsid w:val="00C90560"/>
    <w:rsid w:val="00C929C4"/>
    <w:rsid w:val="00C92A01"/>
    <w:rsid w:val="00C939BD"/>
    <w:rsid w:val="00C95208"/>
    <w:rsid w:val="00C970D9"/>
    <w:rsid w:val="00CA7917"/>
    <w:rsid w:val="00CB0670"/>
    <w:rsid w:val="00CB0962"/>
    <w:rsid w:val="00CB48D5"/>
    <w:rsid w:val="00CC12B2"/>
    <w:rsid w:val="00CC25CA"/>
    <w:rsid w:val="00CC418F"/>
    <w:rsid w:val="00CC73EA"/>
    <w:rsid w:val="00CD0A0B"/>
    <w:rsid w:val="00CD10A2"/>
    <w:rsid w:val="00CD4F61"/>
    <w:rsid w:val="00CE0778"/>
    <w:rsid w:val="00CE1C44"/>
    <w:rsid w:val="00CE2AB6"/>
    <w:rsid w:val="00CE501A"/>
    <w:rsid w:val="00CF427C"/>
    <w:rsid w:val="00CF5CEC"/>
    <w:rsid w:val="00D01B64"/>
    <w:rsid w:val="00D0577C"/>
    <w:rsid w:val="00D0657C"/>
    <w:rsid w:val="00D12BA9"/>
    <w:rsid w:val="00D14A5F"/>
    <w:rsid w:val="00D16BA5"/>
    <w:rsid w:val="00D16E1A"/>
    <w:rsid w:val="00D17B2E"/>
    <w:rsid w:val="00D233DC"/>
    <w:rsid w:val="00D345C5"/>
    <w:rsid w:val="00D3790C"/>
    <w:rsid w:val="00D43CCA"/>
    <w:rsid w:val="00D45D67"/>
    <w:rsid w:val="00D47A92"/>
    <w:rsid w:val="00D56916"/>
    <w:rsid w:val="00D60702"/>
    <w:rsid w:val="00D616DA"/>
    <w:rsid w:val="00D64D0C"/>
    <w:rsid w:val="00D67EC9"/>
    <w:rsid w:val="00D715DD"/>
    <w:rsid w:val="00D77F45"/>
    <w:rsid w:val="00D806E0"/>
    <w:rsid w:val="00D81484"/>
    <w:rsid w:val="00D82E7C"/>
    <w:rsid w:val="00D82F0A"/>
    <w:rsid w:val="00D87DD4"/>
    <w:rsid w:val="00D92EC3"/>
    <w:rsid w:val="00D94524"/>
    <w:rsid w:val="00D94A00"/>
    <w:rsid w:val="00D94F19"/>
    <w:rsid w:val="00D95C02"/>
    <w:rsid w:val="00DA406F"/>
    <w:rsid w:val="00DA6A3D"/>
    <w:rsid w:val="00DB141C"/>
    <w:rsid w:val="00DC3AC8"/>
    <w:rsid w:val="00DC4EE6"/>
    <w:rsid w:val="00DD7CC9"/>
    <w:rsid w:val="00DE05C8"/>
    <w:rsid w:val="00DE743F"/>
    <w:rsid w:val="00DE76B3"/>
    <w:rsid w:val="00DF059F"/>
    <w:rsid w:val="00DF2567"/>
    <w:rsid w:val="00DF3049"/>
    <w:rsid w:val="00DF45DC"/>
    <w:rsid w:val="00E01C13"/>
    <w:rsid w:val="00E025D6"/>
    <w:rsid w:val="00E05F55"/>
    <w:rsid w:val="00E144AE"/>
    <w:rsid w:val="00E2022C"/>
    <w:rsid w:val="00E208B0"/>
    <w:rsid w:val="00E21FB0"/>
    <w:rsid w:val="00E261BA"/>
    <w:rsid w:val="00E413F9"/>
    <w:rsid w:val="00E466FF"/>
    <w:rsid w:val="00E469EB"/>
    <w:rsid w:val="00E473F7"/>
    <w:rsid w:val="00E63111"/>
    <w:rsid w:val="00E64448"/>
    <w:rsid w:val="00E6570E"/>
    <w:rsid w:val="00E7244B"/>
    <w:rsid w:val="00E75960"/>
    <w:rsid w:val="00E76FBB"/>
    <w:rsid w:val="00E8381E"/>
    <w:rsid w:val="00E91924"/>
    <w:rsid w:val="00EB0892"/>
    <w:rsid w:val="00EB1EA7"/>
    <w:rsid w:val="00EB1FA7"/>
    <w:rsid w:val="00EB2B4D"/>
    <w:rsid w:val="00EB6D43"/>
    <w:rsid w:val="00EB6F53"/>
    <w:rsid w:val="00EC3EFD"/>
    <w:rsid w:val="00EC5DEF"/>
    <w:rsid w:val="00ED1130"/>
    <w:rsid w:val="00ED1878"/>
    <w:rsid w:val="00EE3727"/>
    <w:rsid w:val="00EE75AA"/>
    <w:rsid w:val="00EF4C78"/>
    <w:rsid w:val="00EF7FB0"/>
    <w:rsid w:val="00F0032B"/>
    <w:rsid w:val="00F053BA"/>
    <w:rsid w:val="00F10CD8"/>
    <w:rsid w:val="00F11A05"/>
    <w:rsid w:val="00F1487E"/>
    <w:rsid w:val="00F15434"/>
    <w:rsid w:val="00F16D7B"/>
    <w:rsid w:val="00F2119A"/>
    <w:rsid w:val="00F2289E"/>
    <w:rsid w:val="00F30EEF"/>
    <w:rsid w:val="00F3119E"/>
    <w:rsid w:val="00F31EA6"/>
    <w:rsid w:val="00F3744D"/>
    <w:rsid w:val="00F40BC6"/>
    <w:rsid w:val="00F40E29"/>
    <w:rsid w:val="00F41C26"/>
    <w:rsid w:val="00F42354"/>
    <w:rsid w:val="00F52852"/>
    <w:rsid w:val="00F66345"/>
    <w:rsid w:val="00F66895"/>
    <w:rsid w:val="00F668D1"/>
    <w:rsid w:val="00F71B99"/>
    <w:rsid w:val="00F71E63"/>
    <w:rsid w:val="00F73A68"/>
    <w:rsid w:val="00F77CE3"/>
    <w:rsid w:val="00F77E8B"/>
    <w:rsid w:val="00FA2815"/>
    <w:rsid w:val="00FB45AB"/>
    <w:rsid w:val="00FB7380"/>
    <w:rsid w:val="00FB758F"/>
    <w:rsid w:val="00FC050E"/>
    <w:rsid w:val="00FC3E47"/>
    <w:rsid w:val="00FC4CC9"/>
    <w:rsid w:val="00FD2EFE"/>
    <w:rsid w:val="00FD42F4"/>
    <w:rsid w:val="00FD5611"/>
    <w:rsid w:val="00FE0CC5"/>
    <w:rsid w:val="00FE42BE"/>
    <w:rsid w:val="00FF03D0"/>
    <w:rsid w:val="00FF1064"/>
    <w:rsid w:val="00FF5079"/>
    <w:rsid w:val="00FF6268"/>
    <w:rsid w:val="00FF75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F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01C1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4</Pages>
  <Words>3355</Words>
  <Characters>19128</Characters>
  <Application>Microsoft Office Word</Application>
  <DocSecurity>0</DocSecurity>
  <Lines>159</Lines>
  <Paragraphs>44</Paragraphs>
  <ScaleCrop>false</ScaleCrop>
  <Company/>
  <LinksUpToDate>false</LinksUpToDate>
  <CharactersWithSpaces>22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te</dc:creator>
  <cp:lastModifiedBy>tete</cp:lastModifiedBy>
  <cp:revision>5</cp:revision>
  <dcterms:created xsi:type="dcterms:W3CDTF">2020-02-10T14:16:00Z</dcterms:created>
  <dcterms:modified xsi:type="dcterms:W3CDTF">2020-02-10T14:22:00Z</dcterms:modified>
</cp:coreProperties>
</file>